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3D963F" w14:textId="77777777" w:rsidR="00FF238A" w:rsidRPr="004B1E23" w:rsidRDefault="00FF238A" w:rsidP="00FF238A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  <w:bookmarkStart w:id="0" w:name="_GoBack"/>
      <w:r>
        <w:rPr>
          <w:rFonts w:asciiTheme="majorHAnsi" w:hAnsiTheme="majorHAnsi" w:cstheme="majorHAnsi"/>
          <w:b/>
          <w:sz w:val="20"/>
          <w:szCs w:val="20"/>
          <w:lang w:val="en-US"/>
        </w:rPr>
        <w:t>Supplement 1</w:t>
      </w:r>
      <w:r w:rsidRPr="004B1E23">
        <w:rPr>
          <w:rFonts w:asciiTheme="majorHAnsi" w:hAnsiTheme="majorHAnsi" w:cstheme="majorHAnsi"/>
          <w:b/>
          <w:sz w:val="20"/>
          <w:szCs w:val="20"/>
          <w:lang w:val="en-US"/>
        </w:rPr>
        <w:t xml:space="preserve">. </w:t>
      </w:r>
      <w:r w:rsidRPr="004B1E23">
        <w:rPr>
          <w:rFonts w:asciiTheme="majorHAnsi" w:hAnsiTheme="majorHAnsi" w:cstheme="majorHAnsi"/>
          <w:sz w:val="20"/>
          <w:szCs w:val="20"/>
          <w:lang w:val="en-US"/>
        </w:rPr>
        <w:t>Overview of the included gender dimensions assessm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2268"/>
        <w:gridCol w:w="2127"/>
        <w:gridCol w:w="3507"/>
      </w:tblGrid>
      <w:tr w:rsidR="00ED38B1" w:rsidRPr="006A69C9" w14:paraId="024DF641" w14:textId="4186A7D6" w:rsidTr="007B2D28">
        <w:tc>
          <w:tcPr>
            <w:tcW w:w="1696" w:type="dxa"/>
          </w:tcPr>
          <w:p w14:paraId="1CB9DC5C" w14:textId="77777777" w:rsidR="00ED38B1" w:rsidRPr="006A69C9" w:rsidRDefault="00ED38B1" w:rsidP="00DF1BE3">
            <w:pPr>
              <w:spacing w:line="360" w:lineRule="auto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6A69C9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Dimension</w:t>
            </w:r>
          </w:p>
        </w:tc>
        <w:tc>
          <w:tcPr>
            <w:tcW w:w="2268" w:type="dxa"/>
          </w:tcPr>
          <w:p w14:paraId="21477770" w14:textId="77777777" w:rsidR="00ED38B1" w:rsidRPr="006A69C9" w:rsidRDefault="00ED38B1" w:rsidP="00DF1BE3">
            <w:pPr>
              <w:spacing w:line="360" w:lineRule="auto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Endpoint</w:t>
            </w:r>
          </w:p>
        </w:tc>
        <w:tc>
          <w:tcPr>
            <w:tcW w:w="2127" w:type="dxa"/>
          </w:tcPr>
          <w:p w14:paraId="4DBDB823" w14:textId="77777777" w:rsidR="00ED38B1" w:rsidRPr="006A69C9" w:rsidRDefault="00ED38B1" w:rsidP="00DF1BE3">
            <w:pPr>
              <w:spacing w:line="360" w:lineRule="auto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6A69C9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Instrument</w:t>
            </w:r>
          </w:p>
        </w:tc>
        <w:tc>
          <w:tcPr>
            <w:tcW w:w="3507" w:type="dxa"/>
          </w:tcPr>
          <w:p w14:paraId="65E1A14B" w14:textId="35282D9B" w:rsidR="00ED38B1" w:rsidRPr="006A69C9" w:rsidRDefault="00ED38B1" w:rsidP="00DF1BE3">
            <w:pPr>
              <w:spacing w:line="360" w:lineRule="auto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Reference</w:t>
            </w:r>
          </w:p>
        </w:tc>
      </w:tr>
      <w:tr w:rsidR="00ED38B1" w:rsidRPr="006A69C9" w14:paraId="01B0E0FF" w14:textId="01A96183" w:rsidTr="007B2D28">
        <w:tc>
          <w:tcPr>
            <w:tcW w:w="1696" w:type="dxa"/>
          </w:tcPr>
          <w:p w14:paraId="03ECBF6F" w14:textId="77777777" w:rsidR="00ED38B1" w:rsidRPr="006A69C9" w:rsidRDefault="00ED38B1" w:rsidP="00DF1BE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Gender identity</w:t>
            </w:r>
          </w:p>
        </w:tc>
        <w:tc>
          <w:tcPr>
            <w:tcW w:w="2268" w:type="dxa"/>
          </w:tcPr>
          <w:p w14:paraId="2C78B20F" w14:textId="77777777" w:rsidR="00ED38B1" w:rsidRPr="006A69C9" w:rsidRDefault="00ED38B1" w:rsidP="00DF1BE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elf-defined gender identity</w:t>
            </w:r>
          </w:p>
        </w:tc>
        <w:tc>
          <w:tcPr>
            <w:tcW w:w="2127" w:type="dxa"/>
          </w:tcPr>
          <w:p w14:paraId="2D53C4C7" w14:textId="77777777" w:rsidR="00ED38B1" w:rsidRPr="006A69C9" w:rsidRDefault="00ED38B1" w:rsidP="00DF1BE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ingle Item Question</w:t>
            </w:r>
          </w:p>
        </w:tc>
        <w:tc>
          <w:tcPr>
            <w:tcW w:w="3507" w:type="dxa"/>
          </w:tcPr>
          <w:p w14:paraId="5A0E7F1C" w14:textId="6BAAC2AC" w:rsidR="00ED38B1" w:rsidRDefault="007B2D28" w:rsidP="00DF1BE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7B2D28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Lindqvist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et al</w:t>
            </w:r>
            <w:r w:rsidRPr="007B2D28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. 2020. “What Is Gender, Anyway: A Review of the Options for </w:t>
            </w:r>
            <w:proofErr w:type="spellStart"/>
            <w:r w:rsidRPr="007B2D28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Operationalising</w:t>
            </w:r>
            <w:proofErr w:type="spellEnd"/>
            <w:r w:rsidRPr="007B2D28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Gender.” Psychology and Sexuality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.</w:t>
            </w:r>
          </w:p>
        </w:tc>
      </w:tr>
      <w:tr w:rsidR="00ED38B1" w:rsidRPr="006A69C9" w14:paraId="40D68D6F" w14:textId="69E2E6EB" w:rsidTr="007B2D28">
        <w:tc>
          <w:tcPr>
            <w:tcW w:w="1696" w:type="dxa"/>
          </w:tcPr>
          <w:p w14:paraId="79B45888" w14:textId="77777777" w:rsidR="00ED38B1" w:rsidRPr="006A69C9" w:rsidRDefault="00ED38B1" w:rsidP="00DF1BE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16B56351" w14:textId="77777777" w:rsidR="00ED38B1" w:rsidRPr="006A69C9" w:rsidRDefault="00ED38B1" w:rsidP="00DF1BE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ex assigned at birth</w:t>
            </w:r>
          </w:p>
        </w:tc>
        <w:tc>
          <w:tcPr>
            <w:tcW w:w="2127" w:type="dxa"/>
          </w:tcPr>
          <w:p w14:paraId="47AFDDA3" w14:textId="77777777" w:rsidR="00ED38B1" w:rsidRPr="006A69C9" w:rsidRDefault="00ED38B1" w:rsidP="00DF1BE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ingle Item Question</w:t>
            </w:r>
          </w:p>
        </w:tc>
        <w:tc>
          <w:tcPr>
            <w:tcW w:w="3507" w:type="dxa"/>
          </w:tcPr>
          <w:p w14:paraId="40C1B65D" w14:textId="437AD7B5" w:rsidR="00ED38B1" w:rsidRDefault="007B2D28" w:rsidP="00DF1BE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7B2D28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Lindqvist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et al</w:t>
            </w:r>
            <w:r w:rsidRPr="007B2D28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. 2020. “What Is Gender, Anyway: A Review of the Options for </w:t>
            </w:r>
            <w:proofErr w:type="spellStart"/>
            <w:r w:rsidRPr="007B2D28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Operationalising</w:t>
            </w:r>
            <w:proofErr w:type="spellEnd"/>
            <w:r w:rsidRPr="007B2D28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Gender.” Psychology and Sexuality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.</w:t>
            </w:r>
          </w:p>
        </w:tc>
      </w:tr>
      <w:tr w:rsidR="00ED38B1" w:rsidRPr="006A69C9" w14:paraId="54383137" w14:textId="1AF65650" w:rsidTr="007B2D28">
        <w:tc>
          <w:tcPr>
            <w:tcW w:w="1696" w:type="dxa"/>
          </w:tcPr>
          <w:p w14:paraId="01FC9F4A" w14:textId="77777777" w:rsidR="00ED38B1" w:rsidRPr="006A69C9" w:rsidRDefault="00ED38B1" w:rsidP="00DF1BE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537783B1" w14:textId="77777777" w:rsidR="00ED38B1" w:rsidRPr="006A69C9" w:rsidRDefault="00ED38B1" w:rsidP="00DF1BE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exual orientation</w:t>
            </w:r>
          </w:p>
        </w:tc>
        <w:tc>
          <w:tcPr>
            <w:tcW w:w="2127" w:type="dxa"/>
          </w:tcPr>
          <w:p w14:paraId="2B0404C8" w14:textId="77777777" w:rsidR="00ED38B1" w:rsidRPr="006A69C9" w:rsidRDefault="00ED38B1" w:rsidP="00DF1BE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ingle Item Question</w:t>
            </w:r>
          </w:p>
        </w:tc>
        <w:tc>
          <w:tcPr>
            <w:tcW w:w="3507" w:type="dxa"/>
          </w:tcPr>
          <w:p w14:paraId="7759F8CD" w14:textId="5AB20B3A" w:rsidR="00ED38B1" w:rsidRDefault="007B2D28" w:rsidP="00DF1BE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7B2D28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Lindqvist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et al</w:t>
            </w:r>
            <w:r w:rsidRPr="007B2D28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. 2020. “What Is Gender, Anyway: A Review of the Options for </w:t>
            </w:r>
            <w:proofErr w:type="spellStart"/>
            <w:r w:rsidRPr="007B2D28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Operationalising</w:t>
            </w:r>
            <w:proofErr w:type="spellEnd"/>
            <w:r w:rsidRPr="007B2D28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Gender.” Psychology and Sexuality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.</w:t>
            </w:r>
          </w:p>
        </w:tc>
      </w:tr>
      <w:tr w:rsidR="00ED38B1" w:rsidRPr="006A69C9" w14:paraId="23940897" w14:textId="44E27FF2" w:rsidTr="007B2D28">
        <w:tc>
          <w:tcPr>
            <w:tcW w:w="1696" w:type="dxa"/>
          </w:tcPr>
          <w:p w14:paraId="0AC4EC8A" w14:textId="77777777" w:rsidR="00ED38B1" w:rsidRPr="006A69C9" w:rsidRDefault="00ED38B1" w:rsidP="00DF1BE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Gender Roles</w:t>
            </w:r>
          </w:p>
        </w:tc>
        <w:tc>
          <w:tcPr>
            <w:tcW w:w="2268" w:type="dxa"/>
          </w:tcPr>
          <w:p w14:paraId="3FB330A4" w14:textId="77777777" w:rsidR="00ED38B1" w:rsidRPr="006A69C9" w:rsidRDefault="00ED38B1" w:rsidP="00DF1BE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Gender Expression</w:t>
            </w:r>
          </w:p>
        </w:tc>
        <w:tc>
          <w:tcPr>
            <w:tcW w:w="2127" w:type="dxa"/>
          </w:tcPr>
          <w:p w14:paraId="585DDA7E" w14:textId="77777777" w:rsidR="00ED38B1" w:rsidRPr="006A69C9" w:rsidRDefault="00ED38B1" w:rsidP="00DF1BE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ingle Item Question</w:t>
            </w:r>
          </w:p>
        </w:tc>
        <w:tc>
          <w:tcPr>
            <w:tcW w:w="3507" w:type="dxa"/>
          </w:tcPr>
          <w:p w14:paraId="40533ECE" w14:textId="7B658D0E" w:rsidR="00ED38B1" w:rsidRDefault="007B2D28" w:rsidP="00DF1BE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7B2D28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Lindqvist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et al</w:t>
            </w:r>
            <w:r w:rsidRPr="007B2D28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. 2020. “What Is Gender, Anyway: A Review of the Options for </w:t>
            </w:r>
            <w:proofErr w:type="spellStart"/>
            <w:r w:rsidRPr="007B2D28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Operationalising</w:t>
            </w:r>
            <w:proofErr w:type="spellEnd"/>
            <w:r w:rsidRPr="007B2D28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Gender.” Psychology and Sexuality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.</w:t>
            </w:r>
          </w:p>
        </w:tc>
      </w:tr>
      <w:tr w:rsidR="00ED38B1" w:rsidRPr="006A69C9" w14:paraId="3D025F2D" w14:textId="37B72219" w:rsidTr="007B2D28">
        <w:tc>
          <w:tcPr>
            <w:tcW w:w="1696" w:type="dxa"/>
          </w:tcPr>
          <w:p w14:paraId="011A4327" w14:textId="77777777" w:rsidR="00ED38B1" w:rsidRDefault="00ED38B1" w:rsidP="00DF1BE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678EEEC8" w14:textId="77777777" w:rsidR="00ED38B1" w:rsidRDefault="00ED38B1" w:rsidP="00DF1BE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Gender Role Orientation</w:t>
            </w:r>
          </w:p>
        </w:tc>
        <w:tc>
          <w:tcPr>
            <w:tcW w:w="2127" w:type="dxa"/>
          </w:tcPr>
          <w:p w14:paraId="716B50A9" w14:textId="77777777" w:rsidR="00ED38B1" w:rsidRPr="006A69C9" w:rsidRDefault="00ED38B1" w:rsidP="00DF1BE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Bem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Sex Role Inventory</w:t>
            </w:r>
          </w:p>
        </w:tc>
        <w:tc>
          <w:tcPr>
            <w:tcW w:w="3507" w:type="dxa"/>
          </w:tcPr>
          <w:p w14:paraId="07A3F3AD" w14:textId="06A9C819" w:rsidR="00ED38B1" w:rsidRPr="000A55A2" w:rsidRDefault="000A55A2" w:rsidP="00DF1BE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aa-ET"/>
              </w:rPr>
            </w:pPr>
            <w:r w:rsidRPr="000A55A2">
              <w:rPr>
                <w:rFonts w:asciiTheme="majorHAnsi" w:hAnsiTheme="majorHAnsi" w:cstheme="majorHAnsi"/>
                <w:sz w:val="20"/>
                <w:szCs w:val="20"/>
                <w:lang w:val="aa-ET"/>
              </w:rPr>
              <w:t xml:space="preserve">Bem, Sandra L. 1974. “The Measurement of Psychological Androgyny.” Journal of Consulting and Clinical Psychology. US: American Psychological Association. </w:t>
            </w:r>
          </w:p>
        </w:tc>
      </w:tr>
      <w:tr w:rsidR="00ED38B1" w:rsidRPr="006A69C9" w14:paraId="75E88AD6" w14:textId="7BA87C3C" w:rsidTr="007B2D28">
        <w:tc>
          <w:tcPr>
            <w:tcW w:w="1696" w:type="dxa"/>
          </w:tcPr>
          <w:p w14:paraId="1F0A1DE3" w14:textId="77777777" w:rsidR="00ED38B1" w:rsidRDefault="00ED38B1" w:rsidP="00DF1BE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Gender Relations</w:t>
            </w:r>
          </w:p>
        </w:tc>
        <w:tc>
          <w:tcPr>
            <w:tcW w:w="2268" w:type="dxa"/>
          </w:tcPr>
          <w:p w14:paraId="62294D74" w14:textId="77777777" w:rsidR="00ED38B1" w:rsidRDefault="00ED38B1" w:rsidP="00DF1BE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Private - Living Situation</w:t>
            </w:r>
          </w:p>
        </w:tc>
        <w:tc>
          <w:tcPr>
            <w:tcW w:w="2127" w:type="dxa"/>
          </w:tcPr>
          <w:p w14:paraId="658D39A0" w14:textId="77777777" w:rsidR="00ED38B1" w:rsidRDefault="00ED38B1" w:rsidP="00DF1BE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inge Item Question</w:t>
            </w:r>
          </w:p>
        </w:tc>
        <w:tc>
          <w:tcPr>
            <w:tcW w:w="3507" w:type="dxa"/>
          </w:tcPr>
          <w:p w14:paraId="09B2FF10" w14:textId="65E08246" w:rsidR="00ED38B1" w:rsidRDefault="00B75083" w:rsidP="00DF1BE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EA6BB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Horne, 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et al</w:t>
            </w:r>
            <w:r w:rsidRPr="00EA6BB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. 2018. “Time, Money, or Gender? Predictors of the Division of Household </w:t>
            </w:r>
            <w:proofErr w:type="spellStart"/>
            <w:r w:rsidRPr="00EA6BB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Labour</w:t>
            </w:r>
            <w:proofErr w:type="spellEnd"/>
            <w:r w:rsidRPr="00EA6BB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Across Life Stages.” Sex Roles</w:t>
            </w:r>
          </w:p>
        </w:tc>
      </w:tr>
      <w:tr w:rsidR="00ED38B1" w:rsidRPr="006A69C9" w14:paraId="48A5D356" w14:textId="313D19E3" w:rsidTr="007B2D28">
        <w:tc>
          <w:tcPr>
            <w:tcW w:w="1696" w:type="dxa"/>
          </w:tcPr>
          <w:p w14:paraId="75231A2B" w14:textId="77777777" w:rsidR="00ED38B1" w:rsidRDefault="00ED38B1" w:rsidP="00DF1BE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5EAFC926" w14:textId="77777777" w:rsidR="00ED38B1" w:rsidRDefault="00ED38B1" w:rsidP="00DF1BE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Private - Childcare</w:t>
            </w:r>
          </w:p>
        </w:tc>
        <w:tc>
          <w:tcPr>
            <w:tcW w:w="2127" w:type="dxa"/>
          </w:tcPr>
          <w:p w14:paraId="18C49571" w14:textId="77777777" w:rsidR="00ED38B1" w:rsidRDefault="00ED38B1" w:rsidP="00DF1BE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ingle Item Question</w:t>
            </w:r>
          </w:p>
        </w:tc>
        <w:tc>
          <w:tcPr>
            <w:tcW w:w="3507" w:type="dxa"/>
          </w:tcPr>
          <w:p w14:paraId="1016F508" w14:textId="7CF88A59" w:rsidR="00ED38B1" w:rsidRDefault="00B75083" w:rsidP="00DF1BE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EA6BB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Horne, 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et al</w:t>
            </w:r>
            <w:r w:rsidRPr="00EA6BB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. 2018. “Time, Money, or Gender? Predictors of the Division of Household </w:t>
            </w:r>
            <w:proofErr w:type="spellStart"/>
            <w:r w:rsidRPr="00EA6BB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Labour</w:t>
            </w:r>
            <w:proofErr w:type="spellEnd"/>
            <w:r w:rsidRPr="00EA6BB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Across Life Stages.” Sex Roles</w:t>
            </w:r>
          </w:p>
        </w:tc>
      </w:tr>
      <w:tr w:rsidR="00ED38B1" w:rsidRPr="006A69C9" w14:paraId="7445C3C5" w14:textId="11DA20CA" w:rsidTr="007B2D28">
        <w:tc>
          <w:tcPr>
            <w:tcW w:w="1696" w:type="dxa"/>
          </w:tcPr>
          <w:p w14:paraId="1CA9686E" w14:textId="77777777" w:rsidR="00ED38B1" w:rsidRDefault="00ED38B1" w:rsidP="00DF1BE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2A1803CD" w14:textId="77777777" w:rsidR="00ED38B1" w:rsidRDefault="00ED38B1" w:rsidP="00DF1BE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Private - D</w:t>
            </w:r>
            <w:r w:rsidRPr="00AC0BB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ivision of household labor</w:t>
            </w:r>
          </w:p>
        </w:tc>
        <w:tc>
          <w:tcPr>
            <w:tcW w:w="2127" w:type="dxa"/>
          </w:tcPr>
          <w:p w14:paraId="7656A005" w14:textId="77777777" w:rsidR="00ED38B1" w:rsidRDefault="00ED38B1" w:rsidP="00DF1BE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even Item Question</w:t>
            </w:r>
          </w:p>
        </w:tc>
        <w:tc>
          <w:tcPr>
            <w:tcW w:w="3507" w:type="dxa"/>
          </w:tcPr>
          <w:p w14:paraId="7828ACDC" w14:textId="453C0B3E" w:rsidR="00ED38B1" w:rsidRDefault="00EA6BB2" w:rsidP="00DF1BE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EA6BB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Horne, 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et al</w:t>
            </w:r>
            <w:r w:rsidRPr="00EA6BB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. 2018. “Time, Money, or Gender? Predictors of the Division of Household </w:t>
            </w:r>
            <w:proofErr w:type="spellStart"/>
            <w:r w:rsidRPr="00EA6BB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Labour</w:t>
            </w:r>
            <w:proofErr w:type="spellEnd"/>
            <w:r w:rsidRPr="00EA6BB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Across Life Stages.” Sex Roles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br/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lastRenderedPageBreak/>
              <w:br/>
            </w:r>
            <w:r w:rsidR="00D21B7E" w:rsidRPr="00D21B7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Fernández, </w:t>
            </w:r>
            <w:r w:rsidR="00D21B7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et al</w:t>
            </w:r>
            <w:r w:rsidR="00D21B7E" w:rsidRPr="00D21B7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. 2016. “The Gendered Division of Housework.” </w:t>
            </w:r>
            <w:proofErr w:type="spellStart"/>
            <w:r w:rsidR="00D21B7E" w:rsidRPr="00D21B7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Psicothema</w:t>
            </w:r>
            <w:proofErr w:type="spellEnd"/>
            <w:r w:rsidR="00D21B7E" w:rsidRPr="00D21B7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</w:t>
            </w:r>
            <w:r w:rsidR="000B0B8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br/>
            </w:r>
            <w:r w:rsidR="000B0B8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br/>
            </w:r>
            <w:r w:rsidR="000B0B82" w:rsidRPr="000B0B8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Newkirk, </w:t>
            </w:r>
            <w:r w:rsidR="000B0B8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et al</w:t>
            </w:r>
            <w:r w:rsidR="000B0B82" w:rsidRPr="000B0B8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. 2017. “Division of Household and Childcare Labor and Relationship Conflict Among Low-Income New Parents.” Sex Roles</w:t>
            </w:r>
          </w:p>
        </w:tc>
      </w:tr>
      <w:tr w:rsidR="00ED38B1" w:rsidRPr="006A69C9" w14:paraId="57A415F7" w14:textId="24529DE9" w:rsidTr="007B2D28">
        <w:tc>
          <w:tcPr>
            <w:tcW w:w="1696" w:type="dxa"/>
          </w:tcPr>
          <w:p w14:paraId="33744265" w14:textId="77777777" w:rsidR="00ED38B1" w:rsidRDefault="00ED38B1" w:rsidP="00DF1BE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0E23F0D7" w14:textId="77777777" w:rsidR="00ED38B1" w:rsidRDefault="00ED38B1" w:rsidP="00DF1BE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Private - Relative income</w:t>
            </w:r>
          </w:p>
        </w:tc>
        <w:tc>
          <w:tcPr>
            <w:tcW w:w="2127" w:type="dxa"/>
          </w:tcPr>
          <w:p w14:paraId="13DB1AE9" w14:textId="77777777" w:rsidR="00ED38B1" w:rsidRDefault="00ED38B1" w:rsidP="00DF1BE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ingle Item Question</w:t>
            </w:r>
          </w:p>
        </w:tc>
        <w:tc>
          <w:tcPr>
            <w:tcW w:w="3507" w:type="dxa"/>
          </w:tcPr>
          <w:p w14:paraId="1080A7BA" w14:textId="70F2A0B4" w:rsidR="00ED38B1" w:rsidRDefault="00B75083" w:rsidP="00DF1BE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EA6BB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Horne, 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et al</w:t>
            </w:r>
            <w:r w:rsidRPr="00EA6BB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. 2018. “Time, Money, or Gender? Predictors of the Division of Household </w:t>
            </w:r>
            <w:proofErr w:type="spellStart"/>
            <w:r w:rsidRPr="00EA6BB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Labour</w:t>
            </w:r>
            <w:proofErr w:type="spellEnd"/>
            <w:r w:rsidRPr="00EA6BB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Across Life Stages.” Sex Roles</w:t>
            </w:r>
          </w:p>
        </w:tc>
      </w:tr>
      <w:tr w:rsidR="00ED38B1" w:rsidRPr="006A69C9" w14:paraId="30238FCA" w14:textId="36A13543" w:rsidTr="007B2D28">
        <w:tc>
          <w:tcPr>
            <w:tcW w:w="1696" w:type="dxa"/>
          </w:tcPr>
          <w:p w14:paraId="4CEB7CD8" w14:textId="77777777" w:rsidR="00ED38B1" w:rsidRDefault="00ED38B1" w:rsidP="00DF1BE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01215BB1" w14:textId="77777777" w:rsidR="00ED38B1" w:rsidRDefault="00ED38B1" w:rsidP="00DF1BE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Private – Paid and Unpaid labor</w:t>
            </w:r>
          </w:p>
        </w:tc>
        <w:tc>
          <w:tcPr>
            <w:tcW w:w="2127" w:type="dxa"/>
          </w:tcPr>
          <w:p w14:paraId="77C73405" w14:textId="77777777" w:rsidR="00ED38B1" w:rsidRDefault="00ED38B1" w:rsidP="00DF1BE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ingle Item Question</w:t>
            </w:r>
          </w:p>
        </w:tc>
        <w:tc>
          <w:tcPr>
            <w:tcW w:w="3507" w:type="dxa"/>
          </w:tcPr>
          <w:p w14:paraId="61852135" w14:textId="270BFB19" w:rsidR="00ED38B1" w:rsidRDefault="00B75083" w:rsidP="00DF1BE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EA6BB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Horne, 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et al</w:t>
            </w:r>
            <w:r w:rsidRPr="00EA6BB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. 2018. “Time, Money, or Gender? Predictors of the Division of Household </w:t>
            </w:r>
            <w:proofErr w:type="spellStart"/>
            <w:r w:rsidRPr="00EA6BB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Labour</w:t>
            </w:r>
            <w:proofErr w:type="spellEnd"/>
            <w:r w:rsidRPr="00EA6BB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Across Life Stages.” Sex Roles</w:t>
            </w:r>
          </w:p>
        </w:tc>
      </w:tr>
    </w:tbl>
    <w:p w14:paraId="77BEF9C7" w14:textId="77777777" w:rsidR="00FF238A" w:rsidRDefault="00FF238A" w:rsidP="00FF238A">
      <w:pPr>
        <w:rPr>
          <w:lang w:val="en-US"/>
        </w:rPr>
      </w:pPr>
    </w:p>
    <w:p w14:paraId="07DE5F3B" w14:textId="0CAC1DC3" w:rsidR="0083578F" w:rsidRDefault="0083578F"/>
    <w:p w14:paraId="41FE8B45" w14:textId="0EF73004" w:rsidR="00AF2C3F" w:rsidRPr="004E19DB" w:rsidRDefault="00AF2C3F">
      <w:pPr>
        <w:rPr>
          <w:b/>
        </w:rPr>
      </w:pPr>
      <w:r w:rsidRPr="004E19DB">
        <w:rPr>
          <w:b/>
        </w:rPr>
        <w:t>Author Information:</w:t>
      </w:r>
    </w:p>
    <w:p w14:paraId="13EC1267" w14:textId="77777777" w:rsidR="002C755B" w:rsidRPr="002C755B" w:rsidRDefault="002C755B" w:rsidP="002C755B">
      <w:pPr>
        <w:rPr>
          <w:lang w:val="de-DE"/>
        </w:rPr>
      </w:pPr>
      <w:r w:rsidRPr="002C755B">
        <w:rPr>
          <w:lang w:val="de-DE"/>
        </w:rPr>
        <w:t>Irene Göttgens1*, Sirwan K.L. Darweesh2, Bastiaan R. Bloem2, Sabine Oertelt-Prigione1,3*</w:t>
      </w:r>
    </w:p>
    <w:p w14:paraId="628ABC54" w14:textId="77777777" w:rsidR="002C755B" w:rsidRPr="002C755B" w:rsidRDefault="002C755B" w:rsidP="002C755B">
      <w:pPr>
        <w:rPr>
          <w:lang w:val="de-DE"/>
        </w:rPr>
      </w:pPr>
      <w:r w:rsidRPr="002C755B">
        <w:rPr>
          <w:lang w:val="de-DE"/>
        </w:rPr>
        <w:t xml:space="preserve"> </w:t>
      </w:r>
    </w:p>
    <w:p w14:paraId="7F67C438" w14:textId="77777777" w:rsidR="002C755B" w:rsidRPr="002C755B" w:rsidRDefault="002C755B" w:rsidP="002C755B">
      <w:pPr>
        <w:rPr>
          <w:lang w:val="de-DE"/>
        </w:rPr>
      </w:pPr>
      <w:r w:rsidRPr="002C755B">
        <w:rPr>
          <w:lang w:val="de-DE"/>
        </w:rPr>
        <w:t>1 Department of Primary and Community Care, Radboud Institute for Health Sciences, Radboud University Medical Center, Nijmegen, The Netherlands.</w:t>
      </w:r>
    </w:p>
    <w:p w14:paraId="4ADF9327" w14:textId="77777777" w:rsidR="002C755B" w:rsidRPr="002C755B" w:rsidRDefault="002C755B" w:rsidP="002C755B">
      <w:pPr>
        <w:rPr>
          <w:lang w:val="de-DE"/>
        </w:rPr>
      </w:pPr>
      <w:r w:rsidRPr="002C755B">
        <w:rPr>
          <w:lang w:val="de-DE"/>
        </w:rPr>
        <w:t>2 Radboud University Medical Center, Donders Institute for Brain, Cognition and Behavior, Department of Neurology, Center of Expertise for Parkinson &amp; Movement Disorders, Nijmegen, The Netherlands.</w:t>
      </w:r>
    </w:p>
    <w:p w14:paraId="7E1D0DEA" w14:textId="77777777" w:rsidR="002C755B" w:rsidRPr="002C755B" w:rsidRDefault="002C755B" w:rsidP="002C755B">
      <w:pPr>
        <w:rPr>
          <w:lang w:val="de-DE"/>
        </w:rPr>
      </w:pPr>
      <w:r w:rsidRPr="002C755B">
        <w:rPr>
          <w:lang w:val="de-DE"/>
        </w:rPr>
        <w:t>3 AG 10 Sex- and Gender-sensitive Medicine, Medical Faculty OWL, University of Bielefeld, Bielefeld, Germany.</w:t>
      </w:r>
    </w:p>
    <w:p w14:paraId="3BABC68A" w14:textId="77777777" w:rsidR="002C755B" w:rsidRPr="002C755B" w:rsidRDefault="002C755B" w:rsidP="002C755B">
      <w:pPr>
        <w:rPr>
          <w:lang w:val="de-DE"/>
        </w:rPr>
      </w:pPr>
      <w:r w:rsidRPr="002C755B">
        <w:rPr>
          <w:lang w:val="de-DE"/>
        </w:rPr>
        <w:t xml:space="preserve"> </w:t>
      </w:r>
    </w:p>
    <w:p w14:paraId="47EC71A0" w14:textId="77777777" w:rsidR="002C755B" w:rsidRPr="002C755B" w:rsidRDefault="002C755B" w:rsidP="002C755B">
      <w:pPr>
        <w:rPr>
          <w:lang w:val="de-DE"/>
        </w:rPr>
      </w:pPr>
      <w:r w:rsidRPr="002C755B">
        <w:rPr>
          <w:lang w:val="de-DE"/>
        </w:rPr>
        <w:t>*Corresponding Author</w:t>
      </w:r>
    </w:p>
    <w:p w14:paraId="54CFEAA1" w14:textId="77777777" w:rsidR="002C755B" w:rsidRPr="002C755B" w:rsidRDefault="002C755B" w:rsidP="002C755B">
      <w:pPr>
        <w:rPr>
          <w:lang w:val="de-DE"/>
        </w:rPr>
      </w:pPr>
      <w:r w:rsidRPr="002C755B">
        <w:rPr>
          <w:lang w:val="de-DE"/>
        </w:rPr>
        <w:t>Irene Göttgens, PhD, MSc</w:t>
      </w:r>
    </w:p>
    <w:p w14:paraId="476904B8" w14:textId="77777777" w:rsidR="002C755B" w:rsidRPr="002C755B" w:rsidRDefault="002C755B" w:rsidP="002C755B">
      <w:pPr>
        <w:rPr>
          <w:lang w:val="de-DE"/>
        </w:rPr>
      </w:pPr>
      <w:r w:rsidRPr="002C755B">
        <w:rPr>
          <w:lang w:val="de-DE"/>
        </w:rPr>
        <w:t>Radboud University Medical Center</w:t>
      </w:r>
    </w:p>
    <w:p w14:paraId="22E6E5B4" w14:textId="77777777" w:rsidR="002C755B" w:rsidRPr="002C755B" w:rsidRDefault="002C755B" w:rsidP="002C755B">
      <w:pPr>
        <w:rPr>
          <w:lang w:val="de-DE"/>
        </w:rPr>
      </w:pPr>
      <w:r w:rsidRPr="002C755B">
        <w:rPr>
          <w:lang w:val="de-DE"/>
        </w:rPr>
        <w:t>Department of Primary and Community Care</w:t>
      </w:r>
    </w:p>
    <w:p w14:paraId="0F070296" w14:textId="77777777" w:rsidR="002C755B" w:rsidRPr="002C755B" w:rsidRDefault="002C755B" w:rsidP="002C755B">
      <w:pPr>
        <w:rPr>
          <w:lang w:val="de-DE"/>
        </w:rPr>
      </w:pPr>
      <w:r w:rsidRPr="002C755B">
        <w:rPr>
          <w:lang w:val="de-DE"/>
        </w:rPr>
        <w:t>Postbus 9101, 6500 HB Nijmegen</w:t>
      </w:r>
    </w:p>
    <w:p w14:paraId="1AFADFF4" w14:textId="77777777" w:rsidR="002C755B" w:rsidRPr="002C755B" w:rsidRDefault="002C755B" w:rsidP="002C755B">
      <w:pPr>
        <w:rPr>
          <w:lang w:val="de-DE"/>
        </w:rPr>
      </w:pPr>
      <w:r w:rsidRPr="002C755B">
        <w:rPr>
          <w:lang w:val="de-DE"/>
        </w:rPr>
        <w:t>The Netherlands</w:t>
      </w:r>
    </w:p>
    <w:p w14:paraId="3BF9D462" w14:textId="256E549B" w:rsidR="00AF2C3F" w:rsidRPr="00AF2C3F" w:rsidRDefault="002C755B" w:rsidP="002C755B">
      <w:pPr>
        <w:rPr>
          <w:lang w:val="en-US"/>
        </w:rPr>
      </w:pPr>
      <w:r w:rsidRPr="002C755B">
        <w:rPr>
          <w:lang w:val="de-DE"/>
        </w:rPr>
        <w:t>Email: Irene.gottgens@radboudumc.nl</w:t>
      </w:r>
    </w:p>
    <w:bookmarkEnd w:id="0"/>
    <w:p w14:paraId="55E8DDA0" w14:textId="77777777" w:rsidR="00AF2C3F" w:rsidRDefault="00AF2C3F"/>
    <w:sectPr w:rsidR="00AF2C3F" w:rsidSect="00504FC6">
      <w:headerReference w:type="default" r:id="rId6"/>
      <w:pgSz w:w="11900" w:h="16840"/>
      <w:pgMar w:top="1440" w:right="852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D3C1EF" w14:textId="77777777" w:rsidR="007052CD" w:rsidRDefault="007052CD" w:rsidP="00AF2C3F">
      <w:r>
        <w:separator/>
      </w:r>
    </w:p>
  </w:endnote>
  <w:endnote w:type="continuationSeparator" w:id="0">
    <w:p w14:paraId="00B665A3" w14:textId="77777777" w:rsidR="007052CD" w:rsidRDefault="007052CD" w:rsidP="00AF2C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AA32A1" w14:textId="77777777" w:rsidR="007052CD" w:rsidRDefault="007052CD" w:rsidP="00AF2C3F">
      <w:r>
        <w:separator/>
      </w:r>
    </w:p>
  </w:footnote>
  <w:footnote w:type="continuationSeparator" w:id="0">
    <w:p w14:paraId="6765DD19" w14:textId="77777777" w:rsidR="007052CD" w:rsidRDefault="007052CD" w:rsidP="00AF2C3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691858" w14:textId="77777777" w:rsidR="00164B40" w:rsidRPr="00164B40" w:rsidRDefault="00164B40" w:rsidP="00164B40">
    <w:pPr>
      <w:pStyle w:val="Footer"/>
      <w:rPr>
        <w:b/>
        <w:bCs/>
        <w:lang w:val="en"/>
      </w:rPr>
    </w:pPr>
    <w:r w:rsidRPr="00164B40">
      <w:rPr>
        <w:b/>
        <w:bCs/>
        <w:lang w:val="en"/>
      </w:rPr>
      <w:t>A multidimensional gender analysis of health technology self-efficacy among people with Parkinson’s Disease.</w:t>
    </w:r>
  </w:p>
  <w:p w14:paraId="7DF294AD" w14:textId="56C6F31A" w:rsidR="00AF2C3F" w:rsidRDefault="00AF2C3F" w:rsidP="00AF2C3F">
    <w:pPr>
      <w:pStyle w:val="Footer"/>
      <w:rPr>
        <w:lang w:val="en-US"/>
      </w:rPr>
    </w:pPr>
    <w:r>
      <w:rPr>
        <w:lang w:val="en-US"/>
      </w:rPr>
      <w:tab/>
    </w:r>
    <w:r>
      <w:rPr>
        <w:lang w:val="en-US"/>
      </w:rPr>
      <w:tab/>
    </w:r>
  </w:p>
  <w:p w14:paraId="70CDB236" w14:textId="2693CC0A" w:rsidR="00AF2C3F" w:rsidRPr="00AF2C3F" w:rsidRDefault="00AF2C3F" w:rsidP="00AF2C3F">
    <w:pPr>
      <w:pStyle w:val="Footer"/>
      <w:rPr>
        <w:lang w:val="en-US"/>
      </w:rPr>
    </w:pPr>
    <w:r>
      <w:rPr>
        <w:lang w:val="en-US"/>
      </w:rPr>
      <w:tab/>
    </w:r>
    <w:r>
      <w:rPr>
        <w:lang w:val="en-US"/>
      </w:rPr>
      <w:tab/>
      <w:t>Journal of Neurology</w:t>
    </w:r>
  </w:p>
  <w:p w14:paraId="1ED4368F" w14:textId="52F0893C" w:rsidR="00AF2C3F" w:rsidRPr="00AF2C3F" w:rsidRDefault="00AF2C3F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61CF"/>
    <w:rsid w:val="00073BE3"/>
    <w:rsid w:val="000A55A2"/>
    <w:rsid w:val="000B0B82"/>
    <w:rsid w:val="00164B40"/>
    <w:rsid w:val="00185F52"/>
    <w:rsid w:val="001A788B"/>
    <w:rsid w:val="00206030"/>
    <w:rsid w:val="002C755B"/>
    <w:rsid w:val="004E19DB"/>
    <w:rsid w:val="00504FC6"/>
    <w:rsid w:val="00610AAB"/>
    <w:rsid w:val="006B61CF"/>
    <w:rsid w:val="007052CD"/>
    <w:rsid w:val="007250DE"/>
    <w:rsid w:val="007B2D28"/>
    <w:rsid w:val="00822B7F"/>
    <w:rsid w:val="0083578F"/>
    <w:rsid w:val="00840C8C"/>
    <w:rsid w:val="00AF2C3F"/>
    <w:rsid w:val="00B75083"/>
    <w:rsid w:val="00CB0722"/>
    <w:rsid w:val="00D21B7E"/>
    <w:rsid w:val="00E5636E"/>
    <w:rsid w:val="00EA6BB2"/>
    <w:rsid w:val="00ED38B1"/>
    <w:rsid w:val="00FE1F72"/>
    <w:rsid w:val="00FF2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170BBD6"/>
  <w14:defaultImageDpi w14:val="32767"/>
  <w15:chartTrackingRefBased/>
  <w15:docId w15:val="{C6395F41-DEB2-DC45-B579-AD07BD5F0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238A"/>
  </w:style>
  <w:style w:type="paragraph" w:styleId="Heading1">
    <w:name w:val="heading 1"/>
    <w:basedOn w:val="Normal"/>
    <w:next w:val="Normal"/>
    <w:link w:val="Heading1Char"/>
    <w:uiPriority w:val="9"/>
    <w:qFormat/>
    <w:rsid w:val="00AF2C3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23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F2C3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F2C3F"/>
  </w:style>
  <w:style w:type="paragraph" w:styleId="Footer">
    <w:name w:val="footer"/>
    <w:basedOn w:val="Normal"/>
    <w:link w:val="FooterChar"/>
    <w:uiPriority w:val="99"/>
    <w:unhideWhenUsed/>
    <w:rsid w:val="00AF2C3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2C3F"/>
  </w:style>
  <w:style w:type="character" w:customStyle="1" w:styleId="Heading1Char">
    <w:name w:val="Heading 1 Char"/>
    <w:basedOn w:val="DefaultParagraphFont"/>
    <w:link w:val="Heading1"/>
    <w:uiPriority w:val="9"/>
    <w:rsid w:val="00AF2C3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314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8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15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35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75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33</Words>
  <Characters>246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L.E. Göttgens</dc:creator>
  <cp:keywords/>
  <dc:description/>
  <cp:lastModifiedBy>Dhanasekar Subramanian</cp:lastModifiedBy>
  <cp:revision>15</cp:revision>
  <dcterms:created xsi:type="dcterms:W3CDTF">2024-07-31T13:37:00Z</dcterms:created>
  <dcterms:modified xsi:type="dcterms:W3CDTF">2024-08-19T07:02:00Z</dcterms:modified>
</cp:coreProperties>
</file>